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US"/>
        </w:rPr>
        <w:t>Table S2</w:t>
      </w:r>
      <w:r>
        <w:rPr>
          <w:color w:val="000000"/>
          <w:lang w:val="en-US"/>
        </w:rPr>
        <w:t xml:space="preserve"> Simple sequence repeats marker ID, motif, size, forward primer position, and forward primer sequences on version 1.0 of the reference genome of </w:t>
      </w:r>
      <w:r>
        <w:rPr>
          <w:i/>
          <w:color w:val="000000"/>
          <w:lang w:val="en-US"/>
        </w:rPr>
        <w:t xml:space="preserve">Phaseolus vulgaris </w:t>
      </w:r>
      <w:r>
        <w:rPr/>
        <w:t>and primer sequences</w:t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170"/>
        <w:gridCol w:w="810"/>
        <w:gridCol w:w="1260"/>
        <w:gridCol w:w="3828"/>
      </w:tblGrid>
      <w:tr>
        <w:trPr>
          <w:trHeight w:val="32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SR BARC ID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on Forward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rimer sequence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2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)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640,985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GCACTTCCCCTTGAATTGTG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 TCCGATGATTTTAACCCTATGC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3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T)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292,57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GGTGGTCAACCCATACTGCT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 GACATCTCAAATCCAAAACAAGTG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3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AT)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368,487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TCGGGATCCTTATCCAGTCTT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 GCGTGCGTTAATTAATCATTTTC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3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CAC)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449,846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GCCACACACATACCATCTGC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CACACATACCATCTGC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3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T)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038,240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CTTGAGGTGTCAGCCTAAATGA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 CCCCCAATGGATTAAGGAAA</w:t>
            </w:r>
          </w:p>
        </w:tc>
      </w:tr>
      <w:tr>
        <w:trPr>
          <w:trHeight w:val="32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CPVSSR013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TA)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856,104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- TTTTTCCTCTGATGTTGGCA</w:t>
            </w:r>
          </w:p>
        </w:tc>
      </w:tr>
      <w:tr>
        <w:trPr>
          <w:trHeight w:val="32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 TTTCCCATTTTACCAACCAAA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16:28:00Z</dcterms:created>
  <dc:creator>Thiago Gilio</dc:creator>
  <dc:description/>
  <cp:keywords/>
  <dc:language>en-US</dc:language>
  <cp:lastModifiedBy>Rekha Vemula</cp:lastModifiedBy>
  <dcterms:modified xsi:type="dcterms:W3CDTF">2020-09-24T02:53:00Z</dcterms:modified>
  <cp:revision>17</cp:revision>
  <dc:subject/>
  <dc:title/>
</cp:coreProperties>
</file>